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DE2" w:rsidRPr="003113B7" w:rsidRDefault="00F2508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13B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. </w:t>
      </w:r>
      <w:r w:rsidRPr="003113B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rains, plasmids, primers, and synt</w:t>
      </w:r>
      <w:r w:rsidRPr="003113B7">
        <w:rPr>
          <w:rFonts w:ascii="Times New Roman" w:eastAsia="Times New Roman" w:hAnsi="Times New Roman" w:cs="Times New Roman"/>
          <w:b/>
          <w:sz w:val="24"/>
          <w:szCs w:val="24"/>
        </w:rPr>
        <w:t xml:space="preserve">hesized </w:t>
      </w:r>
      <w:r w:rsidRPr="003113B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sD</w:t>
      </w:r>
      <w:r w:rsidRPr="003113B7">
        <w:rPr>
          <w:rFonts w:ascii="Times New Roman" w:eastAsia="Times New Roman" w:hAnsi="Times New Roman" w:cs="Times New Roman"/>
          <w:b/>
          <w:sz w:val="24"/>
          <w:szCs w:val="24"/>
        </w:rPr>
        <w:t>NA</w:t>
      </w:r>
      <w:r w:rsidRPr="003113B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used in this study</w:t>
      </w:r>
    </w:p>
    <w:tbl>
      <w:tblPr>
        <w:tblStyle w:val="a"/>
        <w:tblW w:w="10105" w:type="dxa"/>
        <w:tblBorders>
          <w:top w:val="single" w:sz="4" w:space="0" w:color="000000"/>
          <w:left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65"/>
        <w:gridCol w:w="4410"/>
        <w:gridCol w:w="180"/>
        <w:gridCol w:w="1350"/>
      </w:tblGrid>
      <w:tr w:rsidR="00584DE2" w:rsidRPr="003113B7">
        <w:trPr>
          <w:trHeight w:val="537"/>
        </w:trPr>
        <w:tc>
          <w:tcPr>
            <w:tcW w:w="41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t Characteristics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urce/ </w:t>
            </w:r>
            <w:r w:rsid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erence</w:t>
            </w:r>
          </w:p>
        </w:tc>
      </w:tr>
      <w:tr w:rsidR="00584DE2" w:rsidRPr="003113B7">
        <w:trPr>
          <w:trHeight w:val="537"/>
        </w:trPr>
        <w:tc>
          <w:tcPr>
            <w:tcW w:w="41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584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584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584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4DE2" w:rsidRPr="003113B7">
        <w:trPr>
          <w:trHeight w:val="64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omato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C3000 (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o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,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3SS+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tional T3SS, </w:t>
            </w: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compatible with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thaliana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f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311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WVsbDwvQXV0aG9yPjxZZWFyPjIwMDM8L1llYXI+PFJl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WVsbDwvQXV0aG9yPjxZZWFyPjIwMDM8L1llYXI+PFJl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84DE2" w:rsidRPr="003113B7">
        <w:trPr>
          <w:trHeight w:val="64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0"/>
                <w:id w:val="1195427471"/>
              </w:sdtPr>
              <w:sdtEndPr/>
              <w:sdtContent>
                <w:proofErr w:type="spellStart"/>
                <w:r w:rsidRPr="003113B7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pv</w:t>
                </w:r>
                <w:proofErr w:type="spellEnd"/>
                <w:r w:rsidRPr="003113B7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. tomato DC3000 ∆</w:t>
                </w:r>
              </w:sdtContent>
            </w:sdt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pQ1-1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"/>
                <w:id w:val="-964967079"/>
              </w:sdtPr>
              <w:sdtEndPr/>
              <w:sdtContent>
                <w:r w:rsidRPr="003113B7">
                  <w:rPr>
                    <w:rFonts w:ascii="Times New Roman" w:eastAsia="Gungsuh" w:hAnsi="Times New Roman" w:cs="Times New Roman"/>
                    <w:i/>
                    <w:color w:val="000000"/>
                    <w:sz w:val="24"/>
                    <w:szCs w:val="24"/>
                  </w:rPr>
                  <w:t>Pto∆hopQ</w:t>
                </w:r>
                <w:proofErr w:type="spellEnd"/>
              </w:sdtContent>
            </w:sdt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3SS+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tional T3SS, deletion of </w:t>
            </w: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pQ1-1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or </w:t>
            </w: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ognized by </w:t>
            </w: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N.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nthamiana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311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A3PC9ZZWFyPjxSZWNO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A3PC9ZZWFyPjxSZWNO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84DE2" w:rsidRPr="003113B7">
        <w:trPr>
          <w:trHeight w:val="64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"/>
                <w:id w:val="1228572638"/>
              </w:sdtPr>
              <w:sdtEndPr/>
              <w:sdtContent>
                <w:proofErr w:type="spellStart"/>
                <w:r w:rsidRPr="003113B7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pv</w:t>
                </w:r>
                <w:proofErr w:type="spellEnd"/>
                <w:r w:rsidRPr="003113B7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. tomato DC3000 ∆</w:t>
                </w:r>
                <w:proofErr w:type="spellStart"/>
              </w:sdtContent>
            </w:sdt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rcC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"/>
                <w:id w:val="-1506439031"/>
              </w:sdtPr>
              <w:sdtEndPr/>
              <w:sdtContent>
                <w:r w:rsidRPr="003113B7">
                  <w:rPr>
                    <w:rFonts w:ascii="Times New Roman" w:eastAsia="Gungsuh" w:hAnsi="Times New Roman" w:cs="Times New Roman"/>
                    <w:i/>
                    <w:color w:val="000000"/>
                    <w:sz w:val="24"/>
                    <w:szCs w:val="24"/>
                  </w:rPr>
                  <w:t>Pto∆hrcC</w:t>
                </w:r>
                <w:proofErr w:type="spellEnd"/>
              </w:sdtContent>
            </w:sdt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3SS-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tion in outer membrane secre</w:t>
            </w: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n 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of the T3SS, Rf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W5hbG96YS1WYXpxdWV6PC9BdXRob3I+PFllYXI+MjAw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W5hbG96YS1WYXpxdWV6PC9BdXRob3I+PFllYXI+MjAw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84DE2" w:rsidRPr="003113B7">
        <w:trPr>
          <w:trHeight w:val="64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almonella enterica 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var Typhimurium LT2 DM10000 (LT2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. enterica 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T2 </w:t>
            </w: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na Downs collection</w:t>
            </w:r>
          </w:p>
        </w:tc>
      </w:tr>
      <w:tr w:rsidR="00584DE2" w:rsidRPr="003113B7">
        <w:trPr>
          <w:trHeight w:val="64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. enterica 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var Typhimurium 14028s (14028s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. enterica 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 60-6516 derivativ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Anna</w:t>
            </w:r>
          </w:p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Karls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llection</w:t>
            </w:r>
          </w:p>
        </w:tc>
      </w:tr>
      <w:tr w:rsidR="00584DE2" w:rsidRPr="003113B7">
        <w:trPr>
          <w:trHeight w:val="64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. enterica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"/>
                <w:id w:val="1010022037"/>
              </w:sdtPr>
              <w:sdtEndPr/>
              <w:sdtContent>
                <w:r w:rsidRPr="003113B7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serovar Typhimurium LT2 ∆</w:t>
                </w:r>
              </w:sdtContent>
            </w:sdt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S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proofErr w:type="gramStart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::</w:t>
            </w:r>
            <w:proofErr w:type="gram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S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4028s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LT2</w:t>
            </w:r>
            <w:r w:rsidRPr="003113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rpoS</w:t>
            </w: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4028s</w:t>
            </w: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etion of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S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 fragment and replaced with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S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fragment from 14028s strai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84DE2" w:rsidRPr="003113B7">
        <w:trPr>
          <w:trHeight w:val="684"/>
        </w:trPr>
        <w:tc>
          <w:tcPr>
            <w:tcW w:w="41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Relevant Characteristics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Source/ reference</w:t>
            </w:r>
          </w:p>
        </w:tc>
      </w:tr>
      <w:tr w:rsidR="00584DE2" w:rsidRPr="003113B7">
        <w:trPr>
          <w:trHeight w:val="684"/>
        </w:trPr>
        <w:tc>
          <w:tcPr>
            <w:tcW w:w="41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584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584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584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E2" w:rsidRPr="003113B7">
        <w:trPr>
          <w:trHeight w:val="104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6KT2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teway compatible R6K-based suicide vector for allelic exchange,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cB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us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ljZTwvQXV0aG9yPjxZZWFyPjIwMjA8L1llYXI+PFJl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ljZTwvQXV0aG9yPjxZZWFyPjIwMjA8L1llYXI+PFJl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84DE2" w:rsidRPr="003113B7">
        <w:trPr>
          <w:trHeight w:val="104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6KT2G:</w:t>
            </w: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S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28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icide vector for complementation of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S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 fragment</w:t>
            </w:r>
          </w:p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cB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us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84DE2" w:rsidRPr="003113B7">
        <w:trPr>
          <w:trHeight w:val="1005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6KT2</w:t>
            </w:r>
            <w:proofErr w:type="gramStart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:</w:t>
            </w: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S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icide vector for deletion of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S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fragment</w:t>
            </w:r>
          </w:p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cB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us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84DE2" w:rsidRPr="003113B7">
        <w:trPr>
          <w:trHeight w:val="485"/>
        </w:trPr>
        <w:tc>
          <w:tcPr>
            <w:tcW w:w="41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Synthesized oligonucleotides and dsDNA fragments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 Sequences and Use</w:t>
            </w:r>
          </w:p>
          <w:p w:rsidR="00584DE2" w:rsidRPr="003113B7" w:rsidRDefault="00584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Source/ reference</w:t>
            </w:r>
          </w:p>
        </w:tc>
      </w:tr>
      <w:tr w:rsidR="00584DE2" w:rsidRPr="003113B7">
        <w:trPr>
          <w:trHeight w:val="485"/>
        </w:trPr>
        <w:tc>
          <w:tcPr>
            <w:tcW w:w="41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584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584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584DE2" w:rsidRPr="003113B7" w:rsidRDefault="00584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E2" w:rsidRPr="003113B7">
        <w:trPr>
          <w:trHeight w:val="32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6KT2G.F</w:t>
            </w:r>
          </w:p>
        </w:tc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TCTTAAGCTCGGGCCCC -3’</w:t>
            </w:r>
          </w:p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6KT2G sequence confirm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ljZTwvQXV0aG9yPjxZZWFyPjIwMjA8L1llYXI+PFJl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ljZTwvQXV0aG9yPjxZZWFyPjIwMjA8L1llYXI+PFJl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84DE2" w:rsidRPr="003113B7">
        <w:trPr>
          <w:trHeight w:val="32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6KT2G.R</w:t>
            </w:r>
          </w:p>
        </w:tc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GGATATCAGCTGGATGGC -3’</w:t>
            </w:r>
          </w:p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6KT2G sequence confirm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ljZTwvQXV0aG9yPjxZZWFyPjIwMjA8L1llYXI+PFJl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ljZTwvQXV0aG9yPjxZZWFyPjIwMjA8L1llYXI+PFJl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84DE2" w:rsidRPr="003113B7">
        <w:trPr>
          <w:trHeight w:val="32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poS14028S.F</w:t>
            </w:r>
          </w:p>
        </w:tc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TCTGCCCCGTATAGCCTG-3’</w:t>
            </w:r>
          </w:p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S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r sequ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84DE2" w:rsidRPr="003113B7">
        <w:trPr>
          <w:trHeight w:val="45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S14028S.F</w:t>
            </w:r>
          </w:p>
        </w:tc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AAGGGATCACGGGTAGGAG-3’</w:t>
            </w:r>
          </w:p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S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quence &amp; PCR confirm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84DE2" w:rsidRPr="003113B7">
        <w:trPr>
          <w:trHeight w:val="32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S14028S.inR</w:t>
            </w:r>
          </w:p>
        </w:tc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CAGCAACGCCAGTCCAC-3’</w:t>
            </w: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S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qu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84DE2" w:rsidRPr="003113B7">
        <w:trPr>
          <w:trHeight w:val="32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S14028S.outR</w:t>
            </w:r>
          </w:p>
        </w:tc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AAGGGATCACGGGTAGGAG-3’</w:t>
            </w:r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3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S</w:t>
            </w:r>
            <w:proofErr w:type="spellEnd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quence &amp; PCR confirm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84DE2" w:rsidRPr="003113B7">
        <w:trPr>
          <w:trHeight w:val="32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S14028S </w:t>
            </w:r>
          </w:p>
        </w:tc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attB1-STM14_comp3086072 -3087023-attB2-3’ </w:t>
            </w:r>
          </w:p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 synthesized gene frag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enBank Accession: CP001363.1</w:t>
            </w:r>
          </w:p>
          <w:p w:rsidR="00584DE2" w:rsidRPr="003113B7" w:rsidRDefault="00584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E2" w:rsidRPr="003113B7">
        <w:trPr>
          <w:trHeight w:val="828"/>
        </w:trPr>
        <w:tc>
          <w:tcPr>
            <w:tcW w:w="41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SdelSpec</w:t>
            </w:r>
            <w:proofErr w:type="spellEnd"/>
          </w:p>
        </w:tc>
        <w:tc>
          <w:tcPr>
            <w:tcW w:w="45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attB1-STM14_comp3086072-3086372-Spec- STM14_comp3086723-3087023-attB2-3’ </w:t>
            </w:r>
          </w:p>
          <w:p w:rsidR="00584DE2" w:rsidRPr="003113B7" w:rsidRDefault="00F25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synthesized gene frag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  <w:p w:rsidR="00584DE2" w:rsidRPr="003113B7" w:rsidRDefault="00F2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3B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enBank Accession: CP001363.1</w:t>
            </w:r>
          </w:p>
          <w:p w:rsidR="00584DE2" w:rsidRPr="003113B7" w:rsidRDefault="00584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84DE2" w:rsidRPr="003113B7" w:rsidRDefault="00584DE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84DE2" w:rsidRPr="003113B7" w:rsidRDefault="00584DE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113B7" w:rsidRPr="00F25086" w:rsidRDefault="00F2508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F25086">
        <w:rPr>
          <w:rFonts w:ascii="Times New Roman" w:eastAsia="Times New Roman" w:hAnsi="Times New Roman" w:cs="Times New Roman"/>
          <w:sz w:val="24"/>
          <w:szCs w:val="24"/>
        </w:rPr>
        <w:t>References Cited</w:t>
      </w:r>
    </w:p>
    <w:p w:rsidR="00F25086" w:rsidRPr="00F25086" w:rsidRDefault="003113B7" w:rsidP="00F2508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F25086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F25086">
        <w:rPr>
          <w:rFonts w:ascii="Times New Roman" w:eastAsia="Times New Roman" w:hAnsi="Times New Roman" w:cs="Times New Roman"/>
          <w:sz w:val="24"/>
          <w:szCs w:val="24"/>
        </w:rPr>
        <w:instrText xml:space="preserve"> ADDIN EN.REFLIST </w:instrText>
      </w:r>
      <w:r w:rsidRPr="00F25086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F25086" w:rsidRPr="00F25086">
        <w:rPr>
          <w:rFonts w:ascii="Times New Roman" w:hAnsi="Times New Roman" w:cs="Times New Roman"/>
          <w:sz w:val="24"/>
          <w:szCs w:val="24"/>
        </w:rPr>
        <w:t>1.</w:t>
      </w:r>
      <w:r w:rsidR="00F25086" w:rsidRPr="00F25086">
        <w:rPr>
          <w:rFonts w:ascii="Times New Roman" w:hAnsi="Times New Roman" w:cs="Times New Roman"/>
          <w:sz w:val="24"/>
          <w:szCs w:val="24"/>
        </w:rPr>
        <w:tab/>
        <w:t xml:space="preserve">Buell CR, Joardar V, Lindeberg M, Selengut J, Paulsen IT, Gwinn ML, et al. The complete genome sequence of the Arabidopsis and tomato pathogen </w:t>
      </w:r>
      <w:r w:rsidR="00F25086" w:rsidRPr="00F25086">
        <w:rPr>
          <w:rFonts w:ascii="Times New Roman" w:hAnsi="Times New Roman" w:cs="Times New Roman"/>
          <w:i/>
          <w:sz w:val="24"/>
          <w:szCs w:val="24"/>
        </w:rPr>
        <w:t>Pseudomonas syringae</w:t>
      </w:r>
      <w:r w:rsidR="00F25086" w:rsidRPr="00F25086">
        <w:rPr>
          <w:rFonts w:ascii="Times New Roman" w:hAnsi="Times New Roman" w:cs="Times New Roman"/>
          <w:sz w:val="24"/>
          <w:szCs w:val="24"/>
        </w:rPr>
        <w:t xml:space="preserve"> pv. </w:t>
      </w:r>
      <w:r w:rsidR="00F25086" w:rsidRPr="00F25086">
        <w:rPr>
          <w:rFonts w:ascii="Times New Roman" w:hAnsi="Times New Roman" w:cs="Times New Roman"/>
          <w:i/>
          <w:sz w:val="24"/>
          <w:szCs w:val="24"/>
        </w:rPr>
        <w:t>tomato</w:t>
      </w:r>
      <w:r w:rsidR="00F25086" w:rsidRPr="00F25086">
        <w:rPr>
          <w:rFonts w:ascii="Times New Roman" w:hAnsi="Times New Roman" w:cs="Times New Roman"/>
          <w:sz w:val="24"/>
          <w:szCs w:val="24"/>
        </w:rPr>
        <w:t xml:space="preserve"> DC3000. Proc Natl Acad Sci USA. 2003;100(18):10181-6.</w:t>
      </w:r>
    </w:p>
    <w:p w:rsidR="00F25086" w:rsidRPr="00F25086" w:rsidRDefault="00F25086" w:rsidP="00F2508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F25086">
        <w:rPr>
          <w:rFonts w:ascii="Times New Roman" w:hAnsi="Times New Roman" w:cs="Times New Roman"/>
          <w:sz w:val="24"/>
          <w:szCs w:val="24"/>
        </w:rPr>
        <w:t>2.</w:t>
      </w:r>
      <w:r w:rsidRPr="00F25086">
        <w:rPr>
          <w:rFonts w:ascii="Times New Roman" w:hAnsi="Times New Roman" w:cs="Times New Roman"/>
          <w:sz w:val="24"/>
          <w:szCs w:val="24"/>
        </w:rPr>
        <w:tab/>
        <w:t>Wei CF, Kvitko BH, Shimizu R, Crabill E, Alfano JR, Lin NC, et al. A Pseudomonas syringae pv. tomato DC3000 mutant lacking the type III effector HopQ1-1 is able to cause disease in the model plant Nicotiana benthamiana. Plant J. 2007;51(1):32-46.</w:t>
      </w:r>
    </w:p>
    <w:p w:rsidR="00F25086" w:rsidRPr="00F25086" w:rsidRDefault="00F25086" w:rsidP="00F2508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F25086">
        <w:rPr>
          <w:rFonts w:ascii="Times New Roman" w:hAnsi="Times New Roman" w:cs="Times New Roman"/>
          <w:sz w:val="24"/>
          <w:szCs w:val="24"/>
        </w:rPr>
        <w:t>3.</w:t>
      </w:r>
      <w:r w:rsidRPr="00F25086">
        <w:rPr>
          <w:rFonts w:ascii="Times New Roman" w:hAnsi="Times New Roman" w:cs="Times New Roman"/>
          <w:sz w:val="24"/>
          <w:szCs w:val="24"/>
        </w:rPr>
        <w:tab/>
        <w:t>Penaloza-Vazquez A, Preston GM, Collmer A, Bender CL. Regulatory interactions between the Hrp type III protein secretion system and coronatine biosynthesis in Pseudomonas syringae pv. tomato DC3000. Microbiology (Reading). 2000;146 ( Pt 10):2447-56.</w:t>
      </w:r>
    </w:p>
    <w:p w:rsidR="00F25086" w:rsidRPr="00F25086" w:rsidRDefault="00F25086" w:rsidP="00F2508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F25086">
        <w:rPr>
          <w:rFonts w:ascii="Times New Roman" w:hAnsi="Times New Roman" w:cs="Times New Roman"/>
          <w:sz w:val="24"/>
          <w:szCs w:val="24"/>
        </w:rPr>
        <w:t>4.</w:t>
      </w:r>
      <w:r w:rsidRPr="00F25086">
        <w:rPr>
          <w:rFonts w:ascii="Times New Roman" w:hAnsi="Times New Roman" w:cs="Times New Roman"/>
          <w:sz w:val="24"/>
          <w:szCs w:val="24"/>
        </w:rPr>
        <w:tab/>
        <w:t>Stice SP, Thao KK, Khang CH, Baltrus DA, Dutta B, Kvitko BH. Thiosulfinate Tolerance Is a Virulence Strategy of an Atypical Bacterial Pathogen of Onion. Curr Biol. 2020;30(16):3130-40 e6.</w:t>
      </w:r>
    </w:p>
    <w:p w:rsidR="003113B7" w:rsidRPr="003113B7" w:rsidRDefault="003113B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25086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sectPr w:rsidR="003113B7" w:rsidRPr="003113B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vddrwwt9wpxueww0dvav932wss9w5dxzd0&quot;&gt;BK-ENL20&lt;record-ids&gt;&lt;item&gt;2418&lt;/item&gt;&lt;item&gt;3763&lt;/item&gt;&lt;item&gt;4520&lt;/item&gt;&lt;item&gt;4855&lt;/item&gt;&lt;/record-ids&gt;&lt;/item&gt;&lt;/Libraries&gt;"/>
  </w:docVars>
  <w:rsids>
    <w:rsidRoot w:val="00584DE2"/>
    <w:rsid w:val="002D1638"/>
    <w:rsid w:val="003113B7"/>
    <w:rsid w:val="003D364F"/>
    <w:rsid w:val="00584DE2"/>
    <w:rsid w:val="008F7D14"/>
    <w:rsid w:val="00F2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AA83F"/>
  <w15:docId w15:val="{87859A66-46C0-4AED-A3A0-4E550BDC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000C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0045B2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4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3113B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3B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113B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13B7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0LvqF4216XVWCQQkYTZVT1wi3w==">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ITS University of Georgia</Company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 Chen</dc:creator>
  <cp:lastModifiedBy>Brian Howard Kvitko</cp:lastModifiedBy>
  <cp:revision>2</cp:revision>
  <dcterms:created xsi:type="dcterms:W3CDTF">2022-09-22T09:31:00Z</dcterms:created>
  <dcterms:modified xsi:type="dcterms:W3CDTF">2022-09-22T09:31:00Z</dcterms:modified>
</cp:coreProperties>
</file>